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86270" w14:textId="3042F9F5" w:rsidR="000D3AC2" w:rsidRDefault="000D3AC2" w:rsidP="00321A96">
      <w:r w:rsidRPr="00014D7F">
        <w:t>Table </w:t>
      </w:r>
      <w:r>
        <w:t>S</w:t>
      </w:r>
      <w:r w:rsidR="00167D3A">
        <w:t>5</w:t>
      </w:r>
      <w:r w:rsidRPr="00014D7F">
        <w:tab/>
      </w:r>
      <w:r>
        <w:t xml:space="preserve">Comparison of </w:t>
      </w:r>
      <w:r w:rsidR="00501D2D">
        <w:t xml:space="preserve">unfractionated </w:t>
      </w:r>
      <w:r>
        <w:t xml:space="preserve">and </w:t>
      </w:r>
      <w:r w:rsidR="00501D2D">
        <w:t xml:space="preserve">virtually </w:t>
      </w:r>
      <w:r>
        <w:t>reconstructed soil</w:t>
      </w:r>
    </w:p>
    <w:tbl>
      <w:tblPr>
        <w:tblW w:w="131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1936"/>
        <w:gridCol w:w="708"/>
        <w:gridCol w:w="900"/>
        <w:gridCol w:w="177"/>
        <w:gridCol w:w="983"/>
        <w:gridCol w:w="833"/>
        <w:gridCol w:w="177"/>
        <w:gridCol w:w="708"/>
        <w:gridCol w:w="900"/>
        <w:gridCol w:w="177"/>
        <w:gridCol w:w="983"/>
        <w:gridCol w:w="833"/>
        <w:gridCol w:w="177"/>
        <w:gridCol w:w="708"/>
        <w:gridCol w:w="900"/>
        <w:gridCol w:w="177"/>
        <w:gridCol w:w="983"/>
        <w:gridCol w:w="833"/>
      </w:tblGrid>
      <w:tr w:rsidR="000D3AC2" w:rsidRPr="002C6CFE" w14:paraId="108AE8B8" w14:textId="77777777" w:rsidTr="00501D2D">
        <w:trPr>
          <w:trHeight w:val="204"/>
        </w:trPr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538" w14:textId="77777777" w:rsidR="000D3AC2" w:rsidRPr="002C6A92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2C6A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9CA" w14:textId="77777777" w:rsidR="000D3AC2" w:rsidRPr="002C6CFE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axa</w:t>
            </w:r>
          </w:p>
        </w:tc>
        <w:tc>
          <w:tcPr>
            <w:tcW w:w="3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990E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UNF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3A7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F0EC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PK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A81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4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F640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AM</w:t>
            </w:r>
          </w:p>
        </w:tc>
      </w:tr>
      <w:tr w:rsidR="000D3AC2" w:rsidRPr="002C6CFE" w14:paraId="3E175E4C" w14:textId="77777777" w:rsidTr="00501D2D">
        <w:trPr>
          <w:trHeight w:val="204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AE0" w14:textId="77777777" w:rsidR="000D3AC2" w:rsidRPr="002C6CFE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76A" w14:textId="77777777" w:rsidR="000D3AC2" w:rsidRPr="002C6CFE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E4A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Affected</w:t>
            </w:r>
            <w:proofErr w:type="spellEnd"/>
          </w:p>
        </w:tc>
        <w:tc>
          <w:tcPr>
            <w:tcW w:w="19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A9DF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um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equence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auto" w:fill="auto"/>
            <w:noWrap/>
            <w:vAlign w:val="bottom"/>
            <w:hideMark/>
          </w:tcPr>
          <w:p w14:paraId="75D2CAAB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Difference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94C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719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Affected</w:t>
            </w:r>
            <w:proofErr w:type="spellEnd"/>
          </w:p>
        </w:tc>
        <w:tc>
          <w:tcPr>
            <w:tcW w:w="19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5F6F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um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equence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auto" w:fill="auto"/>
            <w:noWrap/>
            <w:vAlign w:val="bottom"/>
            <w:hideMark/>
          </w:tcPr>
          <w:p w14:paraId="74AAE563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Difference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C6B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A801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Affected</w:t>
            </w:r>
            <w:proofErr w:type="spellEnd"/>
          </w:p>
        </w:tc>
        <w:tc>
          <w:tcPr>
            <w:tcW w:w="1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EDC2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um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equence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auto" w:fill="auto"/>
            <w:noWrap/>
            <w:vAlign w:val="bottom"/>
            <w:hideMark/>
          </w:tcPr>
          <w:p w14:paraId="0512D238" w14:textId="77777777" w:rsidR="000D3AC2" w:rsidRPr="002C6CFE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Difference</w:t>
            </w:r>
            <w:proofErr w:type="spellEnd"/>
          </w:p>
        </w:tc>
      </w:tr>
      <w:tr w:rsidR="00501D2D" w:rsidRPr="002C6CFE" w14:paraId="60A79396" w14:textId="77777777" w:rsidTr="00501D2D">
        <w:trPr>
          <w:trHeight w:val="408"/>
        </w:trPr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6D0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F3E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17B2C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OTU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F1ECD" w14:textId="644A21BB" w:rsidR="00501D2D" w:rsidRPr="002C6CFE" w:rsidRDefault="00501D2D" w:rsidP="005028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Unfractio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-ated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D73D2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0EE7E" w14:textId="43AE7048" w:rsidR="00501D2D" w:rsidRPr="002C6CFE" w:rsidRDefault="00501D2D" w:rsidP="00501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Reconstruc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t-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A423F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/ %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C4900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93DDF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OTU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768AF" w14:textId="4E1AFAF9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Unfractio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n-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ated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7BECA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F3495" w14:textId="00E0A030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Reconstruc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t-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112DF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/ %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DA737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4B747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OTU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817E0" w14:textId="5FF7D6B4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Unfractio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n-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ated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8DA97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6DA8D" w14:textId="2650D45F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Reconstruc</w:t>
            </w:r>
            <w:r w:rsidR="0050287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t-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soil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B2B44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/ %</w:t>
            </w:r>
          </w:p>
        </w:tc>
      </w:tr>
      <w:tr w:rsidR="00501D2D" w:rsidRPr="002C6CFE" w14:paraId="70C30BD5" w14:textId="77777777" w:rsidTr="00501D2D">
        <w:trPr>
          <w:trHeight w:val="204"/>
        </w:trPr>
        <w:tc>
          <w:tcPr>
            <w:tcW w:w="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D5D110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osses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by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ractionation</w:t>
            </w:r>
            <w:proofErr w:type="spellEnd"/>
          </w:p>
        </w:tc>
        <w:tc>
          <w:tcPr>
            <w:tcW w:w="1936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0C2180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cidobacteria</w:t>
            </w:r>
          </w:p>
        </w:tc>
        <w:tc>
          <w:tcPr>
            <w:tcW w:w="708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12157E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86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736271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7.2</w:t>
            </w:r>
          </w:p>
        </w:tc>
        <w:tc>
          <w:tcPr>
            <w:tcW w:w="17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385769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23D5C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2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3CBFE7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52.9</w:t>
            </w:r>
          </w:p>
        </w:tc>
        <w:tc>
          <w:tcPr>
            <w:tcW w:w="17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3EEF62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165E97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BB70D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AE5FCA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1A1EE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1F8EE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AB9323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DC8581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86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9E7A08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4.8</w:t>
            </w:r>
          </w:p>
        </w:tc>
        <w:tc>
          <w:tcPr>
            <w:tcW w:w="17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071E5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2480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8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56DCFA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35.8</w:t>
            </w:r>
          </w:p>
        </w:tc>
      </w:tr>
      <w:tr w:rsidR="00501D2D" w:rsidRPr="002C6CFE" w14:paraId="51A20AF9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9DB0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04342C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ctin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F65937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6D7783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011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2C18C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C007C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19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F7239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8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61CA6C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436FB1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C4C1A5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5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E9B6C3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B93A0D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5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98E6C0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5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D29E8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17BEE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02E64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,534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24812A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00254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,080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A2C66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6.3</w:t>
            </w:r>
          </w:p>
        </w:tc>
      </w:tr>
      <w:tr w:rsidR="00501D2D" w:rsidRPr="002C6CFE" w14:paraId="0B4FE2BF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BDD1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0AD345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acteroid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BCB80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5EDC68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4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E51F6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9F2727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0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1EBE2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6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711C4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957C32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6E5F7A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5A5E4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E0258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0DAF4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0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A09DF7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CF3D5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71DD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02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F5699C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552EE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53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6F4E05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4.0</w:t>
            </w:r>
          </w:p>
        </w:tc>
      </w:tr>
      <w:tr w:rsidR="00501D2D" w:rsidRPr="002C6CFE" w14:paraId="71CD68F5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A6B2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4AD0EE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Gemmatimonad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E22ABE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329CF4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1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00C0A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5EB06C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1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46EF64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39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FEAC54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CA00E0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4855A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90AB96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B77F7D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46CC9C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4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C84BD3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B5CBBF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FA4588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50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EE55D2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32A16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80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16744F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6.6</w:t>
            </w:r>
          </w:p>
        </w:tc>
      </w:tr>
      <w:tr w:rsidR="00501D2D" w:rsidRPr="002C6CFE" w14:paraId="5073A25E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065C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18E7D4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Latesci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26A01B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7D07E0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47ED2D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06C6BB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6CEF8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2DA95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C566C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A04149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997B9B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CBC131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6355E5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718C6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24CA0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672A4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CD1D4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8E873C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8AE440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00.0</w:t>
            </w:r>
          </w:p>
        </w:tc>
      </w:tr>
      <w:tr w:rsidR="00501D2D" w:rsidRPr="002C6CFE" w14:paraId="780011F2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8DF6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E0FDB9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Planctomyc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1683A4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68F6F8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7B69CC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3A97F7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88BFE2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7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A1023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4DFDE9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B6B071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FB0A9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0D12C0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92C9B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51E5D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DEA8FC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9B24C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DFC66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CA656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A03AE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67.7</w:t>
            </w:r>
          </w:p>
        </w:tc>
      </w:tr>
      <w:tr w:rsidR="00501D2D" w:rsidRPr="002C6CFE" w14:paraId="6BDFE8F4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D57F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BE3891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30F680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11706F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,266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B725E6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9CBC9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,193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FB832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8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BE480D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30492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72E66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2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FD248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B70251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3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84BC47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57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DBCCC4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EF6229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9A411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955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C0E73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727E6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702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68C87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3.0</w:t>
            </w:r>
          </w:p>
        </w:tc>
      </w:tr>
      <w:tr w:rsidR="00501D2D" w:rsidRPr="002C6CFE" w14:paraId="1EE80346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8C36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D6D8D33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lph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ECED99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07F07B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,540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457F3B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2D6D1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,946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BF579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8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18F6B6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17654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A95CE3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4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157B1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31ECF2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0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FFF04A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55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627EE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EABC7C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1BDEE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28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B442EC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1C415E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62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A886DC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5.3</w:t>
            </w:r>
          </w:p>
        </w:tc>
      </w:tr>
      <w:tr w:rsidR="00501D2D" w:rsidRPr="002C6CFE" w14:paraId="6EC54FEE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24CB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D558AD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et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B7C30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2C1F01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9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52532B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17A0D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6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8377A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7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692506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623809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B0926C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20845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82E43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B79D23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81953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545482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EDC15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86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1F9AF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8881C6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9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8B6FAE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3.0</w:t>
            </w:r>
          </w:p>
        </w:tc>
      </w:tr>
      <w:tr w:rsidR="00501D2D" w:rsidRPr="002C6CFE" w14:paraId="5167FA90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844A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68DFFB3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Gamm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09751B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27A61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47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1B7F7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F5100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27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73DD2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33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0F8763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6DAF8C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871FB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D7BFF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ED1BF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D56780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67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48295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067E03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C11EC4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65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A17BF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1E74D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6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7757DC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1.8</w:t>
            </w:r>
          </w:p>
        </w:tc>
      </w:tr>
      <w:tr w:rsidR="00501D2D" w:rsidRPr="002C6CFE" w14:paraId="3CD48144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43F0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6F2CBC8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Delt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B80822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C0D415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55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8FC11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EEF16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45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5AF23A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2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F6A7F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96655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BB179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38408C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B51210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26D74B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31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247D6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EEAE2B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40805E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275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D6778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8B5753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194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45F087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6.4</w:t>
            </w:r>
          </w:p>
        </w:tc>
      </w:tr>
      <w:tr w:rsidR="00501D2D" w:rsidRPr="002C6CFE" w14:paraId="7E82B4DE" w14:textId="77777777" w:rsidTr="00501D2D">
        <w:trPr>
          <w:trHeight w:val="408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FE4D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vAlign w:val="bottom"/>
            <w:hideMark/>
          </w:tcPr>
          <w:p w14:paraId="42AB15D3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U</w:t>
            </w: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 xml:space="preserve">nclassified </w:t>
            </w:r>
          </w:p>
          <w:p w14:paraId="387113F3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517120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1AFAE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4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317FC0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A2D8F4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7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DDBF9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30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0B5A1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8D2A6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EA1AFA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BDB7C0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E319F1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AFFB1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A403F6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DCD260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2391C6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02B1C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66AA80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4BE2AF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95.8</w:t>
            </w:r>
          </w:p>
        </w:tc>
      </w:tr>
      <w:tr w:rsidR="00501D2D" w:rsidRPr="002C6CFE" w14:paraId="3C01BC1E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1ADD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581C5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Spirocha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44888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436892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B39269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894A6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FF79D4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53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95929B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CA266F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54D38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435B3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0F859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F85545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02517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8FB5E3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E59B80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F499F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C2600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68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1D2D" w:rsidRPr="002C6CFE" w14:paraId="1EE70FCD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AA18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C331DE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Verrucomicrob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0EA4F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CDBA29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57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0F8AB2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ECA070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08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77B680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26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53F83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4663DF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164A48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D08501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2F5710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CFDE36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0913E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E4CAF4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EECF90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7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41A714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577EA8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46C6EE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40.5</w:t>
            </w:r>
          </w:p>
        </w:tc>
      </w:tr>
      <w:tr w:rsidR="00501D2D" w:rsidRPr="002C6CFE" w14:paraId="6AF21286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5DF5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665414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Unclassifie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87121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9CEFF8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06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2D0CA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4BF24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59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89A9F2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15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ED883B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41060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091F82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EA3C1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115B7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FEDA58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64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AF46E6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E3C6C5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F160AC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3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BA8F3D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BA0A1F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0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C71F5D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de-DE" w:eastAsia="de-DE"/>
              </w:rPr>
              <w:t>-51.5</w:t>
            </w:r>
          </w:p>
        </w:tc>
      </w:tr>
      <w:tr w:rsidR="00501D2D" w:rsidRPr="002C6CFE" w14:paraId="7E1D7BCA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D869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BFB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019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CE5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9,304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6F9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01B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,671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DDA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  <w:t>-28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67A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26B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054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06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533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ECC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5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63A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  <w:t>-47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5FE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FC8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8D1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7,984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F1E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852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,091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3A7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  <w:lang w:val="de-DE" w:eastAsia="de-DE"/>
              </w:rPr>
              <w:t>-23.7</w:t>
            </w:r>
          </w:p>
        </w:tc>
      </w:tr>
      <w:tr w:rsidR="00501D2D" w:rsidRPr="002C6CFE" w14:paraId="224A18B9" w14:textId="77777777" w:rsidTr="00501D2D">
        <w:trPr>
          <w:trHeight w:val="204"/>
        </w:trPr>
        <w:tc>
          <w:tcPr>
            <w:tcW w:w="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22DEEE" w14:textId="77777777" w:rsidR="00501D2D" w:rsidRPr="002C6CFE" w:rsidRDefault="00501D2D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Gains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by</w:t>
            </w:r>
            <w:proofErr w:type="spellEnd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ractionation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0CF35B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cid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4B89F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4F97BD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1195A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A7866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4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DD047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7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017FF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</w:tcPr>
          <w:p w14:paraId="26979AD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</w:tcPr>
          <w:p w14:paraId="211C489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</w:tcPr>
          <w:p w14:paraId="5519361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</w:tcPr>
          <w:p w14:paraId="433E33B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</w:tcPr>
          <w:p w14:paraId="4453591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8C834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594BA5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5BD985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8AEBD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85AE6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1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81955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41.5</w:t>
            </w:r>
          </w:p>
        </w:tc>
      </w:tr>
      <w:tr w:rsidR="00501D2D" w:rsidRPr="002C6CFE" w14:paraId="1FE1DD5A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331F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2BFE85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ctin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41C3E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1061EE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,712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2DCA9E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6E29C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,778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44A54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8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384AE2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197AC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08762F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140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EC1BD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0F58C0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,002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708EE5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75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CAC294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3B7EF3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261F9B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,241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3B4987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249408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,966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F3C85B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77.0</w:t>
            </w:r>
          </w:p>
        </w:tc>
      </w:tr>
      <w:tr w:rsidR="00501D2D" w:rsidRPr="002C6CFE" w14:paraId="73F02986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5777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1F441A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acteroid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286A8F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0BC4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31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89AD2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DC3E83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60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FAF566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4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493570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7EBA0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FB37C9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5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BF120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42395B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9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432B0D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9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7B8215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E5027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59D727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4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3D1F2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7E06EBB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8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805072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93.7</w:t>
            </w:r>
          </w:p>
        </w:tc>
      </w:tr>
      <w:tr w:rsidR="00501D2D" w:rsidRPr="002C6CFE" w14:paraId="38C3E743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5E91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97C41D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Firmicutes (</w:t>
            </w:r>
            <w:proofErr w:type="spellStart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acilli</w:t>
            </w:r>
            <w:proofErr w:type="spellEnd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EF5D1A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779E97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AFF1BC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7D88F8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A082F9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17DC5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6C35C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57835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35639A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EDC8F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430EF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5A1B06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6FA6D9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4AF67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DE57C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ADA1C4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7B7EF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61.6</w:t>
            </w:r>
          </w:p>
        </w:tc>
      </w:tr>
      <w:tr w:rsidR="00501D2D" w:rsidRPr="002C6CFE" w14:paraId="32B95214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BBB0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192AC2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Gemmatimonad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E3E96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C7DF0F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7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691A6F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CC03CC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0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5E7BA3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6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DEA9D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A2768B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4E9F24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DFF680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A479CA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8519C1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DE0E0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ACBE23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AB1B45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6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E5F4F9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7CDDE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59811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2.2</w:t>
            </w:r>
          </w:p>
        </w:tc>
      </w:tr>
      <w:tr w:rsidR="00501D2D" w:rsidRPr="002C6CFE" w14:paraId="5D0D2CE3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E882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909430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Nitrospir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35DA37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A53BA2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51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91877E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ABCB2A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45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1FAE4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84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E6DB74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1DF93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2ED75B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AC9A7B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5335D1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E87E84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EE6648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AB512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5440C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545A0F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B3D87B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D3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1D2D" w:rsidRPr="002C6CFE" w14:paraId="49345619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FF55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F4655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Planctomyce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ADFDCA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920885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6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01A9E9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842B07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7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177B19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7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7E60F6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EA1BB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361CF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E01EF4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45051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E1AAE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965844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90926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34C4D0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133214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190EC6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63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1D2D" w:rsidRPr="002C6CFE" w14:paraId="7AA2D9DB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7D01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55E93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E03F3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CE6EEB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220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260970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E8DE7D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573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504F5B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8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A52F44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72F5C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44AC76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92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D08F8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1F61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5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5F79F9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4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7B1F41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EEE66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80A16D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95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1C42D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3D76D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032.9</w:t>
            </w:r>
          </w:p>
        </w:tc>
        <w:tc>
          <w:tcPr>
            <w:tcW w:w="833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205FC0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9.9</w:t>
            </w:r>
          </w:p>
        </w:tc>
      </w:tr>
      <w:tr w:rsidR="00501D2D" w:rsidRPr="002C6CFE" w14:paraId="7B62BAD3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C98A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0C9F0E7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Alph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E2B8F6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829592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62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54F0FB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1B407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15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185E72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38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901CB0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D617F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463464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89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8D392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7D5D7E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46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1C8406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4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A5BDC4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11E6B5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7095A8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01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CE39A8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2AD106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94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45C137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47.9</w:t>
            </w:r>
          </w:p>
        </w:tc>
      </w:tr>
      <w:tr w:rsidR="00501D2D" w:rsidRPr="002C6CFE" w14:paraId="176D4690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63C9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705EEE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et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2F688A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E577B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8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2E636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AA90C1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45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4095E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5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2C2D14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6E4346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BBB9E3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.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B2CBA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3A92F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F24DF6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2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49B4BC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4B8128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4AA8B3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86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DABD19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9362A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23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83C2BE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9.4</w:t>
            </w:r>
          </w:p>
        </w:tc>
      </w:tr>
      <w:tr w:rsidR="00501D2D" w:rsidRPr="002C6CFE" w14:paraId="1E08D15F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8CFA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C828B70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Gamm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2C1EC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2A4AE8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43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C73CE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78C3B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90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3F9DE4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9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D0777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F8338C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826783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6DDF5B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C279E3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ED2A5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37E830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775968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51DBED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12E541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5C82A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9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D0CC5B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41.3</w:t>
            </w:r>
          </w:p>
        </w:tc>
      </w:tr>
      <w:tr w:rsidR="00501D2D" w:rsidRPr="002C6CFE" w14:paraId="6F921734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4FAA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E20F45E" w14:textId="77777777" w:rsidR="00501D2D" w:rsidRPr="002C6CFE" w:rsidRDefault="00501D2D" w:rsidP="00321A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Deltaproteo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14BA53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E0E44E9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6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4768A3D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A2401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2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580BA5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41.5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78B61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FEDF262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67880A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EB70F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E596A5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51E87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C5115E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DC1D02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F5B399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BE26F5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EE9668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5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B1068D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03.1</w:t>
            </w:r>
          </w:p>
        </w:tc>
      </w:tr>
      <w:tr w:rsidR="00501D2D" w:rsidRPr="002C6CFE" w14:paraId="041BE483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11AB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3BA4C20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Verrucomicrob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D072E3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7848523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67.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1F4806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BEEF6D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727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97F6C0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55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85FC95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DBCF4E9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50C7FB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B8C46A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F7E5C5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DA944E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1C44C53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B0C4E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27D8C1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6.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574D3A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DE7AFF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40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C556BF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0.7</w:t>
            </w:r>
          </w:p>
        </w:tc>
      </w:tr>
      <w:tr w:rsidR="00501D2D" w:rsidRPr="002C6CFE" w14:paraId="4FFE3219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19C8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5BDD3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Unclassifie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6CFE">
              <w:rPr>
                <w:rFonts w:ascii="Calibri" w:eastAsia="Times New Roman" w:hAnsi="Calibri" w:cs="Times New Roman"/>
                <w:i/>
                <w:sz w:val="16"/>
                <w:szCs w:val="16"/>
                <w:lang w:val="de-DE" w:eastAsia="de-DE"/>
              </w:rPr>
              <w:t>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842F687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BF8679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878.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3AA0D4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CD24E8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,131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0D9B4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28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F0A6861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53218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93B605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5EC9B7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114E93D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A44AE2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96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7DA5567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E0B299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D4718D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25.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8FBBAE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41FCD1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sz w:val="16"/>
                <w:szCs w:val="16"/>
                <w:lang w:val="de-DE" w:eastAsia="de-DE"/>
              </w:rPr>
              <w:t>373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30ACA44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color w:val="00B050"/>
                <w:sz w:val="16"/>
                <w:szCs w:val="16"/>
                <w:lang w:val="de-DE" w:eastAsia="de-DE"/>
              </w:rPr>
              <w:t>14.7</w:t>
            </w:r>
          </w:p>
        </w:tc>
      </w:tr>
      <w:tr w:rsidR="00501D2D" w:rsidRPr="002C6CFE" w14:paraId="42355AEB" w14:textId="77777777" w:rsidTr="00501D2D">
        <w:trPr>
          <w:trHeight w:val="204"/>
        </w:trPr>
        <w:tc>
          <w:tcPr>
            <w:tcW w:w="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4C70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D94C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0C75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A1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9,244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D8EA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5FA0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1,610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5611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25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94F4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391F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23FE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,549.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96EB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B8CC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,475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34A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59.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2D56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EBF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7DFA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,479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EDCF" w14:textId="77777777" w:rsidR="00501D2D" w:rsidRPr="002C6CFE" w:rsidRDefault="00501D2D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0022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C6CF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,533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DB56" w14:textId="77777777" w:rsidR="00501D2D" w:rsidRPr="002C6CFE" w:rsidRDefault="00501D2D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+</w:t>
            </w:r>
            <w:r w:rsidRPr="002C6CFE">
              <w:rPr>
                <w:rFonts w:ascii="Calibri" w:eastAsia="Times New Roman" w:hAnsi="Calibri" w:cs="Times New Roman"/>
                <w:b/>
                <w:bCs/>
                <w:color w:val="00B050"/>
                <w:sz w:val="16"/>
                <w:szCs w:val="16"/>
                <w:lang w:val="de-DE" w:eastAsia="de-DE"/>
              </w:rPr>
              <w:t>59.0</w:t>
            </w:r>
          </w:p>
        </w:tc>
      </w:tr>
    </w:tbl>
    <w:p w14:paraId="644881C5" w14:textId="59533C10" w:rsidR="00F72C7C" w:rsidRDefault="00F72C7C" w:rsidP="004A7FB8">
      <w:bookmarkStart w:id="0" w:name="_GoBack"/>
      <w:bookmarkEnd w:id="0"/>
    </w:p>
    <w:sectPr w:rsidR="00F72C7C" w:rsidSect="004A7F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4A7FB8"/>
    <w:rsid w:val="00501D2D"/>
    <w:rsid w:val="00502878"/>
    <w:rsid w:val="005031E9"/>
    <w:rsid w:val="0053058E"/>
    <w:rsid w:val="0057658A"/>
    <w:rsid w:val="00592A21"/>
    <w:rsid w:val="005F53A2"/>
    <w:rsid w:val="007E376F"/>
    <w:rsid w:val="00811E1A"/>
    <w:rsid w:val="009079E5"/>
    <w:rsid w:val="00963108"/>
    <w:rsid w:val="009A03BC"/>
    <w:rsid w:val="009A43CB"/>
    <w:rsid w:val="009E19BE"/>
    <w:rsid w:val="009F0F4F"/>
    <w:rsid w:val="009F2073"/>
    <w:rsid w:val="00A6289F"/>
    <w:rsid w:val="00A83819"/>
    <w:rsid w:val="00B50746"/>
    <w:rsid w:val="00BE2FBB"/>
    <w:rsid w:val="00BF7479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FEAB3936-7B2C-48B0-8749-3FC3004D0727}"/>
</file>

<file path=customXml/itemProps2.xml><?xml version="1.0" encoding="utf-8"?>
<ds:datastoreItem xmlns:ds="http://schemas.openxmlformats.org/officeDocument/2006/customXml" ds:itemID="{61A81F1F-09AA-4748-8756-A06835BA5ECC}"/>
</file>

<file path=customXml/itemProps3.xml><?xml version="1.0" encoding="utf-8"?>
<ds:datastoreItem xmlns:ds="http://schemas.openxmlformats.org/officeDocument/2006/customXml" ds:itemID="{1EFDD0BC-05AB-432D-8DB8-17BDF36322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2</cp:revision>
  <cp:lastPrinted>2017-06-21T09:12:00Z</cp:lastPrinted>
  <dcterms:created xsi:type="dcterms:W3CDTF">2017-08-22T15:01:00Z</dcterms:created>
  <dcterms:modified xsi:type="dcterms:W3CDTF">2017-08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